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8FA" w:rsidRPr="00A74E45" w:rsidRDefault="007118FA">
      <w:pPr>
        <w:rPr>
          <w:rFonts w:ascii="Times New Roman" w:hAnsi="Times New Roman" w:cs="Times New Roman"/>
          <w:sz w:val="24"/>
          <w:szCs w:val="24"/>
        </w:rPr>
      </w:pPr>
      <w:r w:rsidRPr="00A74E45">
        <w:rPr>
          <w:rFonts w:ascii="Times New Roman" w:hAnsi="Times New Roman" w:cs="Times New Roman"/>
          <w:sz w:val="24"/>
          <w:szCs w:val="24"/>
        </w:rPr>
        <w:t xml:space="preserve">Table S2. </w:t>
      </w:r>
      <w:proofErr w:type="gramStart"/>
      <w:r w:rsidRPr="00A74E45">
        <w:rPr>
          <w:rFonts w:ascii="Times New Roman" w:hAnsi="Times New Roman" w:cs="Times New Roman"/>
          <w:sz w:val="24"/>
          <w:szCs w:val="24"/>
        </w:rPr>
        <w:t>Plasmid stability in nonselective medium</w:t>
      </w:r>
      <w:r w:rsidR="00F512BD" w:rsidRPr="00A74E4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512BD" w:rsidRPr="00A74E4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924"/>
        <w:gridCol w:w="1403"/>
        <w:gridCol w:w="1387"/>
      </w:tblGrid>
      <w:tr w:rsidR="0035406F" w:rsidRPr="00A74E45" w:rsidTr="0035406F">
        <w:tc>
          <w:tcPr>
            <w:tcW w:w="0" w:type="auto"/>
          </w:tcPr>
          <w:p w:rsidR="0035406F" w:rsidRPr="00A74E45" w:rsidRDefault="0035406F" w:rsidP="00EF7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5406F" w:rsidRPr="0035406F" w:rsidRDefault="0035406F" w:rsidP="003540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06F">
              <w:rPr>
                <w:rFonts w:ascii="Times New Roman" w:hAnsi="Times New Roman" w:cs="Times New Roman"/>
                <w:b/>
                <w:sz w:val="24"/>
                <w:szCs w:val="24"/>
              </w:rPr>
              <w:t>% Plasmid maintenance</w:t>
            </w:r>
            <w:r w:rsidRPr="0035406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7118FA" w:rsidRPr="00A74E45" w:rsidTr="0035406F">
        <w:tc>
          <w:tcPr>
            <w:tcW w:w="0" w:type="auto"/>
          </w:tcPr>
          <w:p w:rsidR="007118FA" w:rsidRPr="0035406F" w:rsidRDefault="0035406F" w:rsidP="00EF7A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06F">
              <w:rPr>
                <w:rFonts w:ascii="Times New Roman" w:hAnsi="Times New Roman" w:cs="Times New Roman"/>
                <w:b/>
                <w:sz w:val="24"/>
                <w:szCs w:val="24"/>
              </w:rPr>
              <w:t>Bacterial Strain</w:t>
            </w:r>
          </w:p>
        </w:tc>
        <w:tc>
          <w:tcPr>
            <w:tcW w:w="0" w:type="auto"/>
            <w:vAlign w:val="center"/>
          </w:tcPr>
          <w:p w:rsidR="007118FA" w:rsidRPr="00A74E45" w:rsidRDefault="00150C47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pJB3Tc</w:t>
            </w:r>
            <w:r w:rsidR="007118FA" w:rsidRPr="00A74E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pJBPleD</w:t>
            </w:r>
            <w:proofErr w:type="spellEnd"/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118FA" w:rsidRPr="00A74E45" w:rsidTr="0035406F">
        <w:tc>
          <w:tcPr>
            <w:tcW w:w="0" w:type="auto"/>
          </w:tcPr>
          <w:p w:rsidR="007118FA" w:rsidRPr="00A74E45" w:rsidRDefault="007118FA" w:rsidP="00EF7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Pto</w:t>
            </w:r>
            <w:proofErr w:type="spellEnd"/>
            <w:r w:rsidRPr="00A74E45">
              <w:rPr>
                <w:rFonts w:ascii="Times New Roman" w:hAnsi="Times New Roman" w:cs="Times New Roman"/>
                <w:sz w:val="24"/>
                <w:szCs w:val="24"/>
              </w:rPr>
              <w:t xml:space="preserve"> DC3000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7118FA" w:rsidRPr="00A74E45" w:rsidTr="0035406F">
        <w:tc>
          <w:tcPr>
            <w:tcW w:w="0" w:type="auto"/>
          </w:tcPr>
          <w:p w:rsidR="007118FA" w:rsidRPr="00A74E45" w:rsidRDefault="007118FA" w:rsidP="00EF7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Pph</w:t>
            </w:r>
            <w:proofErr w:type="spellEnd"/>
            <w:r w:rsidRPr="00A74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E4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48A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7118FA" w:rsidRPr="00A74E45" w:rsidTr="0035406F">
        <w:tc>
          <w:tcPr>
            <w:tcW w:w="0" w:type="auto"/>
          </w:tcPr>
          <w:p w:rsidR="007118FA" w:rsidRPr="00A74E45" w:rsidRDefault="007118FA" w:rsidP="00EF7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Psv</w:t>
            </w:r>
            <w:proofErr w:type="spellEnd"/>
            <w:r w:rsidRPr="00A74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E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PPB 3335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</w:tr>
      <w:tr w:rsidR="007118FA" w:rsidRPr="00A74E45" w:rsidTr="0035406F">
        <w:tc>
          <w:tcPr>
            <w:tcW w:w="0" w:type="auto"/>
          </w:tcPr>
          <w:p w:rsidR="007118FA" w:rsidRPr="00A74E45" w:rsidRDefault="0035406F" w:rsidP="00EF7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le</w:t>
            </w:r>
            <w:bookmarkStart w:id="0" w:name="_GoBack"/>
            <w:bookmarkEnd w:id="0"/>
            <w:proofErr w:type="spellEnd"/>
            <w:r w:rsidR="007118FA" w:rsidRPr="00A74E45">
              <w:rPr>
                <w:rFonts w:ascii="Times New Roman" w:hAnsi="Times New Roman" w:cs="Times New Roman"/>
                <w:sz w:val="24"/>
                <w:szCs w:val="24"/>
              </w:rPr>
              <w:t xml:space="preserve"> UPM791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73.5%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</w:tr>
      <w:tr w:rsidR="007118FA" w:rsidRPr="00A74E45" w:rsidTr="0035406F">
        <w:tc>
          <w:tcPr>
            <w:tcW w:w="0" w:type="auto"/>
          </w:tcPr>
          <w:p w:rsidR="007118FA" w:rsidRPr="00A74E45" w:rsidRDefault="007118FA" w:rsidP="00EF7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Ret CFN42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0" w:type="auto"/>
            <w:vAlign w:val="center"/>
          </w:tcPr>
          <w:p w:rsidR="007118FA" w:rsidRPr="00A74E45" w:rsidRDefault="007118FA" w:rsidP="00354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E45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</w:tr>
    </w:tbl>
    <w:p w:rsidR="007118FA" w:rsidRPr="00A74E45" w:rsidRDefault="007118FA">
      <w:pPr>
        <w:rPr>
          <w:rFonts w:ascii="Times New Roman" w:hAnsi="Times New Roman" w:cs="Times New Roman"/>
          <w:sz w:val="24"/>
          <w:szCs w:val="24"/>
        </w:rPr>
      </w:pPr>
    </w:p>
    <w:p w:rsidR="007118FA" w:rsidRPr="00A74E45" w:rsidRDefault="007118F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74E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4E45">
        <w:rPr>
          <w:rFonts w:ascii="Times New Roman" w:hAnsi="Times New Roman" w:cs="Times New Roman"/>
          <w:sz w:val="24"/>
          <w:szCs w:val="24"/>
        </w:rPr>
        <w:t xml:space="preserve"> Percentage of CFU that maintained the plasmi</w:t>
      </w:r>
      <w:r w:rsidR="00F512BD" w:rsidRPr="00A74E45">
        <w:rPr>
          <w:rFonts w:ascii="Times New Roman" w:hAnsi="Times New Roman" w:cs="Times New Roman"/>
          <w:sz w:val="24"/>
          <w:szCs w:val="24"/>
        </w:rPr>
        <w:t>d-</w:t>
      </w:r>
      <w:r w:rsidR="00871B9E" w:rsidRPr="00A74E45">
        <w:rPr>
          <w:rFonts w:ascii="Times New Roman" w:hAnsi="Times New Roman" w:cs="Times New Roman"/>
          <w:sz w:val="24"/>
          <w:szCs w:val="24"/>
        </w:rPr>
        <w:t xml:space="preserve">encoded </w:t>
      </w:r>
      <w:proofErr w:type="spellStart"/>
      <w:r w:rsidR="00871B9E" w:rsidRPr="00A74E45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="00871B9E" w:rsidRPr="00A74E45">
        <w:rPr>
          <w:rFonts w:ascii="Times New Roman" w:hAnsi="Times New Roman" w:cs="Times New Roman"/>
          <w:sz w:val="24"/>
          <w:szCs w:val="24"/>
        </w:rPr>
        <w:t xml:space="preserve"> resistance</w:t>
      </w:r>
      <w:r w:rsidR="00F512BD" w:rsidRPr="00A74E45">
        <w:rPr>
          <w:rFonts w:ascii="Times New Roman" w:hAnsi="Times New Roman" w:cs="Times New Roman"/>
          <w:sz w:val="24"/>
          <w:szCs w:val="24"/>
        </w:rPr>
        <w:t xml:space="preserve"> </w:t>
      </w:r>
      <w:r w:rsidRPr="00A74E45">
        <w:rPr>
          <w:rFonts w:ascii="Times New Roman" w:hAnsi="Times New Roman" w:cs="Times New Roman"/>
          <w:sz w:val="24"/>
          <w:szCs w:val="24"/>
        </w:rPr>
        <w:t>after approximately 100 generations.</w:t>
      </w:r>
      <w:proofErr w:type="gramEnd"/>
      <w:r w:rsidRPr="00A74E4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118FA" w:rsidRPr="00A74E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AB3"/>
    <w:rsid w:val="00041AB3"/>
    <w:rsid w:val="00103D6F"/>
    <w:rsid w:val="00150C47"/>
    <w:rsid w:val="0035406F"/>
    <w:rsid w:val="003A47F9"/>
    <w:rsid w:val="005B49AE"/>
    <w:rsid w:val="007118FA"/>
    <w:rsid w:val="00871B9E"/>
    <w:rsid w:val="00A74E45"/>
    <w:rsid w:val="00F5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1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1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Daniel Pérez Mendoza</cp:lastModifiedBy>
  <cp:revision>7</cp:revision>
  <dcterms:created xsi:type="dcterms:W3CDTF">2014-01-29T15:18:00Z</dcterms:created>
  <dcterms:modified xsi:type="dcterms:W3CDTF">2014-01-29T21:30:00Z</dcterms:modified>
</cp:coreProperties>
</file>